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E9951" w14:textId="77777777" w:rsidR="004277D7" w:rsidRDefault="004F7699">
      <w:pPr>
        <w:spacing w:line="360" w:lineRule="auto"/>
        <w:ind w:firstLineChars="200" w:firstLine="562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1</w:t>
      </w:r>
    </w:p>
    <w:p w14:paraId="1CEC9171" w14:textId="77777777" w:rsidR="004277D7" w:rsidRDefault="004277D7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2"/>
        <w:gridCol w:w="1980"/>
        <w:gridCol w:w="1680"/>
        <w:gridCol w:w="1440"/>
        <w:gridCol w:w="1560"/>
        <w:gridCol w:w="1736"/>
      </w:tblGrid>
      <w:tr w:rsidR="004277D7" w14:paraId="52D5C4B2" w14:textId="77777777">
        <w:trPr>
          <w:trHeight w:val="90"/>
        </w:trPr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3A946DCC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r gender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6B450B77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      Female</w:t>
            </w:r>
          </w:p>
        </w:tc>
      </w:tr>
      <w:tr w:rsidR="004277D7" w14:paraId="077AB915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6DE7D33A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r age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719F4DD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ars</w:t>
            </w:r>
          </w:p>
        </w:tc>
      </w:tr>
      <w:tr w:rsidR="004277D7" w14:paraId="10A10373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0A1B0B1C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r height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4A85F8A7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</w:t>
            </w:r>
          </w:p>
        </w:tc>
      </w:tr>
      <w:tr w:rsidR="004277D7" w14:paraId="382363BE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0C0E1205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r weight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12D608FC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g</w:t>
            </w:r>
          </w:p>
        </w:tc>
      </w:tr>
      <w:tr w:rsidR="004277D7" w14:paraId="7AD4837D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40B652B4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r education background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2D8FA5B3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school    Middle school    High school    Bachelor or postgraduate</w:t>
            </w:r>
          </w:p>
        </w:tc>
      </w:tr>
      <w:tr w:rsidR="004277D7" w14:paraId="54BB394D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45C54CD8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 status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3D21CCD1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ployed   Retried or unemployed</w:t>
            </w:r>
          </w:p>
        </w:tc>
      </w:tr>
      <w:tr w:rsidR="004277D7" w14:paraId="27EA4B4C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2D9234D6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nthly </w:t>
            </w:r>
            <w:r>
              <w:rPr>
                <w:rFonts w:ascii="Times New Roman" w:hAnsi="Times New Roman" w:cs="Times New Roman"/>
                <w:szCs w:val="21"/>
              </w:rPr>
              <w:t>incomes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MB,Yu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5D01C4DD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000  1001-3449  3500-9999  ≥10000</w:t>
            </w:r>
          </w:p>
        </w:tc>
      </w:tr>
      <w:tr w:rsidR="004277D7" w14:paraId="4A9B6C93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6257637F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4D90E484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  Single or divorced</w:t>
            </w:r>
          </w:p>
        </w:tc>
      </w:tr>
      <w:tr w:rsidR="004277D7" w14:paraId="43E397A0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47A12E53" w14:textId="77777777" w:rsidR="004277D7" w:rsidRDefault="004F769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dren status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0D7B07B6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ve children   No children</w:t>
            </w:r>
          </w:p>
        </w:tc>
      </w:tr>
      <w:tr w:rsidR="004277D7" w14:paraId="18352613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0D3CAC0C" w14:textId="77777777" w:rsidR="004277D7" w:rsidRDefault="004F769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cal payment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6BA0F072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cal insurance  Self-paying</w:t>
            </w:r>
          </w:p>
        </w:tc>
      </w:tr>
      <w:tr w:rsidR="004277D7" w14:paraId="26E1F61B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4A0266AB" w14:textId="77777777" w:rsidR="004277D7" w:rsidRDefault="004F769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f-care ability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592977B3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ly capable   Completely capable</w:t>
            </w:r>
          </w:p>
        </w:tc>
      </w:tr>
      <w:tr w:rsidR="004277D7" w14:paraId="0C59B977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45AB28C0" w14:textId="77777777" w:rsidR="004277D7" w:rsidRDefault="004F769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bidity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52471767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  No</w:t>
            </w:r>
          </w:p>
        </w:tc>
      </w:tr>
      <w:tr w:rsidR="004277D7" w14:paraId="73A80C14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692CC50C" w14:textId="77777777" w:rsidR="004277D7" w:rsidRDefault="004F769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reoperative pain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75904DC0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114300" distR="114300" wp14:anchorId="4A1CB914" wp14:editId="4AF502A4">
                  <wp:extent cx="5144770" cy="292100"/>
                  <wp:effectExtent l="0" t="0" r="17780" b="12700"/>
                  <wp:docPr id="1" name="图片 1" descr="标尺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标尺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1231" r="445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4770" cy="29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C03AA46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 pain 0  </w:t>
            </w:r>
            <w:r>
              <w:rPr>
                <w:rFonts w:ascii="Times New Roman" w:hAnsi="Times New Roman" w:cs="Times New Roman"/>
                <w:szCs w:val="21"/>
              </w:rPr>
              <w:t xml:space="preserve">Mild 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3;  Moderate  4-6;  Severe  7-10</w:t>
            </w:r>
          </w:p>
        </w:tc>
      </w:tr>
      <w:tr w:rsidR="004277D7" w14:paraId="3FD475DE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10E45481" w14:textId="77777777" w:rsidR="004277D7" w:rsidRDefault="004F769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gical types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228A8872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ad or neck surgery  </w:t>
            </w:r>
            <w:r>
              <w:rPr>
                <w:rFonts w:ascii="Times New Roman" w:hAnsi="Times New Roman" w:cs="Times New Roman"/>
                <w:szCs w:val="21"/>
              </w:rPr>
              <w:t xml:space="preserve">Thoracic </w:t>
            </w:r>
            <w:r>
              <w:rPr>
                <w:rFonts w:ascii="Times New Roman" w:hAnsi="Times New Roman" w:cs="Times New Roman"/>
                <w:szCs w:val="21"/>
              </w:rPr>
              <w:t>surgery  Abdominal surgery</w:t>
            </w:r>
          </w:p>
          <w:p w14:paraId="37A13E01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b surgery   Spinal or brain surgery</w:t>
            </w:r>
          </w:p>
        </w:tc>
      </w:tr>
      <w:tr w:rsidR="004277D7" w14:paraId="4BED698A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54BAA6C1" w14:textId="77777777" w:rsidR="004277D7" w:rsidRDefault="004F769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nsity of daily exercise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179C238A" w14:textId="77777777" w:rsidR="004277D7" w:rsidRDefault="004F7699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ght(walkin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for</w:t>
            </w:r>
            <w:r>
              <w:rPr>
                <w:rFonts w:ascii="Times New Roman" w:hAnsi="Times New Roman" w:cs="Times New Roman"/>
                <w:szCs w:val="21"/>
              </w:rPr>
              <w:t xml:space="preserve"> at </w:t>
            </w:r>
            <w:r>
              <w:rPr>
                <w:rFonts w:ascii="Times New Roman" w:hAnsi="Times New Roman" w:cs="Times New Roman"/>
                <w:szCs w:val="21"/>
              </w:rPr>
              <w:t>least 10 minu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ontinuously)</w:t>
            </w:r>
          </w:p>
          <w:p w14:paraId="5C0C2E69" w14:textId="77777777" w:rsidR="004277D7" w:rsidRDefault="004F7699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( 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brisk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alking,carryi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light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oads,</w:t>
            </w:r>
            <w:r>
              <w:rPr>
                <w:rFonts w:ascii="Times New Roman" w:hAnsi="Times New Roman" w:cs="Times New Roman"/>
                <w:szCs w:val="21"/>
              </w:rPr>
              <w:t>joggi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 climb the stair, skating, volleyball, swimming, </w:t>
            </w:r>
            <w:r>
              <w:rPr>
                <w:rFonts w:ascii="Times New Roman" w:hAnsi="Times New Roman" w:cs="Times New Roman" w:hint="eastAsia"/>
                <w:szCs w:val="21"/>
              </w:rPr>
              <w:t>cycling for</w:t>
            </w:r>
            <w:r>
              <w:rPr>
                <w:rFonts w:ascii="Times New Roman" w:hAnsi="Times New Roman" w:cs="Times New Roman"/>
                <w:szCs w:val="21"/>
              </w:rPr>
              <w:t xml:space="preserve"> at least 10 minu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ontinuousl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5A5D64B5" w14:textId="77777777" w:rsidR="004277D7" w:rsidRDefault="004F769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igorous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carrying or lifting heavy loads, digging or construction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ork,runni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, football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asketball,boxi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or</w:t>
            </w:r>
            <w:r>
              <w:rPr>
                <w:rFonts w:ascii="Times New Roman" w:hAnsi="Times New Roman" w:cs="Times New Roman"/>
                <w:szCs w:val="21"/>
              </w:rPr>
              <w:t xml:space="preserve"> at least 10 minu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ontinuousl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277D7" w14:paraId="18E75B5A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6DF6C1A6" w14:textId="77777777" w:rsidR="004277D7" w:rsidRDefault="004F769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5min of </w:t>
            </w:r>
            <w:r>
              <w:rPr>
                <w:rFonts w:ascii="Times New Roman" w:hAnsi="Times New Roman" w:cs="Times New Roman" w:hint="eastAsia"/>
                <w:szCs w:val="21"/>
              </w:rPr>
              <w:t>Vigorous</w:t>
            </w:r>
            <w:r>
              <w:rPr>
                <w:rFonts w:ascii="Times New Roman" w:hAnsi="Times New Roman" w:cs="Times New Roman"/>
                <w:szCs w:val="21"/>
              </w:rPr>
              <w:t xml:space="preserve"> or 150min of moderate intensity per week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2E6FFA70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  No</w:t>
            </w:r>
          </w:p>
        </w:tc>
      </w:tr>
      <w:tr w:rsidR="004277D7" w14:paraId="30D7B62F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7EA85C2A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o you think you are anxiety before the </w:t>
            </w:r>
            <w:r>
              <w:rPr>
                <w:rFonts w:ascii="Times New Roman" w:hAnsi="Times New Roman" w:cs="Times New Roman"/>
                <w:szCs w:val="21"/>
              </w:rPr>
              <w:t>operation?</w:t>
            </w: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1BE4BA9C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  No</w:t>
            </w:r>
          </w:p>
        </w:tc>
      </w:tr>
      <w:tr w:rsidR="004277D7" w14:paraId="3F4E35BC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5E74F5CD" w14:textId="77777777" w:rsidR="004277D7" w:rsidRDefault="004277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48069350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ttitude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aily exercis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</w:tr>
      <w:tr w:rsidR="004277D7" w14:paraId="2D48E9BD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367046B0" w14:textId="77777777" w:rsidR="004277D7" w:rsidRDefault="004277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C549C2B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1680" w:type="dxa"/>
            <w:vAlign w:val="center"/>
          </w:tcPr>
          <w:p w14:paraId="24F7C303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1440" w:type="dxa"/>
            <w:vAlign w:val="center"/>
          </w:tcPr>
          <w:p w14:paraId="50011611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1560" w:type="dxa"/>
            <w:vAlign w:val="center"/>
          </w:tcPr>
          <w:p w14:paraId="54B86B0F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1736" w:type="dxa"/>
            <w:vAlign w:val="center"/>
          </w:tcPr>
          <w:p w14:paraId="41EFF2F8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</w:tr>
      <w:tr w:rsidR="004277D7" w14:paraId="656A9F51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613BC2BD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 you like to exercise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CAAA6A6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49C80DEA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1ACA9B28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69AF1C81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7DE56BEF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57DB2547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466ECB0E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 you think exercise contributes to physical fitness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370AFC1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35134685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3F853A21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7513C75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12D3867D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502F406A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0D31F3A8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Do you like taking exercise with </w:t>
            </w:r>
            <w:r>
              <w:rPr>
                <w:rFonts w:ascii="Times New Roman" w:hAnsi="Times New Roman" w:cs="Times New Roman"/>
                <w:szCs w:val="21"/>
              </w:rPr>
              <w:t>others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05D25DC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20823ABF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3F14725A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0E73ACAF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06B45BB7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742C8DA1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3FC7008B" w14:textId="77777777" w:rsidR="004277D7" w:rsidRDefault="004277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506CACC3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4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Negative attitude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reoperative exercise</w:t>
            </w:r>
            <w:bookmarkEnd w:id="0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</w:tr>
      <w:tr w:rsidR="004277D7" w14:paraId="1EF1C9E9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6C423CB1" w14:textId="77777777" w:rsidR="004277D7" w:rsidRDefault="004277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41F3F06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1680" w:type="dxa"/>
            <w:vAlign w:val="center"/>
          </w:tcPr>
          <w:p w14:paraId="7DC1923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1440" w:type="dxa"/>
            <w:vAlign w:val="center"/>
          </w:tcPr>
          <w:p w14:paraId="0613E576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1560" w:type="dxa"/>
            <w:vAlign w:val="center"/>
          </w:tcPr>
          <w:p w14:paraId="44569571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1736" w:type="dxa"/>
            <w:vAlign w:val="center"/>
          </w:tcPr>
          <w:p w14:paraId="48AFE505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</w:tr>
      <w:tr w:rsidR="004277D7" w14:paraId="4EB2E3F5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3CDBA1FF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e</w:t>
            </w:r>
            <w:r>
              <w:rPr>
                <w:rFonts w:ascii="Times New Roman" w:hAnsi="Times New Roman" w:cs="Times New Roman"/>
                <w:szCs w:val="21"/>
              </w:rPr>
              <w:t xml:space="preserve"> you worried about that exercise before surgery will aggravate the surgical disease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0E28FDF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1EB64ED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52FBF02A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2639557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0090D11D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5528FEB5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3FDFFE1B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 you worry about pain, bleeding, or incision debridement caused by exercise after surgery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F24176C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76A333E4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6E0AB1BA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2B512F2C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648B758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322F365E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20C03BD9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o you worry that exercise after surgery may </w:t>
            </w:r>
            <w:r>
              <w:rPr>
                <w:rFonts w:ascii="Times New Roman" w:hAnsi="Times New Roman" w:cs="Times New Roman"/>
                <w:szCs w:val="21"/>
              </w:rPr>
              <w:t>aggravate cardio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cerebrovascular diseases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9C4C25C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5C6104AF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10FD8F6F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6A745157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0B616368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1659B220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584586B8" w14:textId="77777777" w:rsidR="004277D7" w:rsidRDefault="004277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7E4E2120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3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ositive attitude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reoperative exercise</w:t>
            </w:r>
            <w:bookmarkEnd w:id="1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</w:tr>
      <w:tr w:rsidR="004277D7" w14:paraId="6AB96718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0A1345E0" w14:textId="77777777" w:rsidR="004277D7" w:rsidRDefault="004277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06C6A75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1680" w:type="dxa"/>
            <w:vAlign w:val="center"/>
          </w:tcPr>
          <w:p w14:paraId="7A3CDA4D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1440" w:type="dxa"/>
            <w:vAlign w:val="center"/>
          </w:tcPr>
          <w:p w14:paraId="0B8FA6F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1560" w:type="dxa"/>
            <w:vAlign w:val="center"/>
          </w:tcPr>
          <w:p w14:paraId="2105609F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1736" w:type="dxa"/>
            <w:vAlign w:val="center"/>
          </w:tcPr>
          <w:p w14:paraId="66587625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</w:tr>
      <w:tr w:rsidR="004277D7" w14:paraId="1A2ACB8F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65B4F502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 you think exercise will enhance recovery in the hospital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A284024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25318CEE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78F856D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6A290BF0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43BBE41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2B60F284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76CFE811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o you think </w:t>
            </w:r>
            <w:r>
              <w:rPr>
                <w:rFonts w:ascii="Times New Roman" w:hAnsi="Times New Roman" w:cs="Times New Roman"/>
                <w:szCs w:val="21"/>
              </w:rPr>
              <w:t>exercise should be done before the operation instead of staying in bed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106BA15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1A1D6C4E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75D0BA6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638C3252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14736E73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4244EA55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41448965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Do you think exercise should be done after the operation instead of staying in bed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D57C08E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2A82F1C3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7C818826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1051107F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10F280D3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14B4C747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68DE83E3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 you think exercise can help relieve anxiety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B768078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4C2B4FBD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349EDED3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4DD72456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5199CF5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19C62CA7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764DB3E0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o you think </w:t>
            </w:r>
            <w:r>
              <w:rPr>
                <w:rFonts w:ascii="Times New Roman" w:hAnsi="Times New Roman" w:cs="Times New Roman"/>
                <w:szCs w:val="21"/>
              </w:rPr>
              <w:t>exercise under professional guidance before and after surgery can enhance the recovery of surgery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DFA8459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2EB41A6F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4E66CE78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590BA9A2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2F77961A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49EAE903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62ABC7E6" w14:textId="77777777" w:rsidR="004277D7" w:rsidRDefault="004277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7320BC76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5"/>
            <w:r>
              <w:rPr>
                <w:rFonts w:ascii="Times New Roman" w:hAnsi="Times New Roman" w:cs="Times New Roman"/>
                <w:b/>
                <w:bCs/>
                <w:szCs w:val="21"/>
              </w:rPr>
              <w:t>Perception of rehabilitation</w:t>
            </w:r>
            <w:bookmarkEnd w:id="2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</w:tr>
      <w:tr w:rsidR="004277D7" w14:paraId="251909E0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53F9F287" w14:textId="77777777" w:rsidR="004277D7" w:rsidRDefault="004277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6DA0819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1680" w:type="dxa"/>
            <w:vAlign w:val="center"/>
          </w:tcPr>
          <w:p w14:paraId="657585DD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1440" w:type="dxa"/>
            <w:vAlign w:val="center"/>
          </w:tcPr>
          <w:p w14:paraId="689D66DE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1560" w:type="dxa"/>
            <w:vAlign w:val="center"/>
          </w:tcPr>
          <w:p w14:paraId="79804EF4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1736" w:type="dxa"/>
            <w:vAlign w:val="center"/>
          </w:tcPr>
          <w:p w14:paraId="4A61CD98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</w:tr>
      <w:tr w:rsidR="004277D7" w14:paraId="3D500A3F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4C9C9F0E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ave you ever heard of rehabilitation </w:t>
            </w:r>
            <w:r>
              <w:rPr>
                <w:rFonts w:ascii="Times New Roman" w:hAnsi="Times New Roman" w:cs="Times New Roman"/>
                <w:szCs w:val="21"/>
              </w:rPr>
              <w:t>exercises before surgery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F8EBD45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11FFCA1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1CF8E63E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13A5A51A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54BBA25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05009425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42A5EB87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ve you ever heard of rehabilitation exercises after surgery?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2496F4F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06401EA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64E52810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463ED284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731EF096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791427D3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0240076B" w14:textId="77777777" w:rsidR="004277D7" w:rsidRDefault="004277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6D693B48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6"/>
            <w:r>
              <w:rPr>
                <w:rFonts w:ascii="Times New Roman" w:hAnsi="Times New Roman" w:cs="Times New Roman"/>
                <w:b/>
                <w:bCs/>
                <w:szCs w:val="21"/>
              </w:rPr>
              <w:t>Social support</w:t>
            </w:r>
            <w:bookmarkEnd w:id="3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</w:tr>
      <w:tr w:rsidR="004277D7" w14:paraId="3640E859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1548C55D" w14:textId="77777777" w:rsidR="004277D7" w:rsidRDefault="004F7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ter admission, your family or medical staff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3C83011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1680" w:type="dxa"/>
            <w:vAlign w:val="center"/>
          </w:tcPr>
          <w:p w14:paraId="51E8C741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1440" w:type="dxa"/>
            <w:vAlign w:val="center"/>
          </w:tcPr>
          <w:p w14:paraId="6A30E29A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1560" w:type="dxa"/>
            <w:vAlign w:val="center"/>
          </w:tcPr>
          <w:p w14:paraId="70720D8D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1736" w:type="dxa"/>
            <w:vAlign w:val="center"/>
          </w:tcPr>
          <w:p w14:paraId="627ED1B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</w:tr>
      <w:tr w:rsidR="004277D7" w14:paraId="55E7CEEC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731E6A02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ke exercise with </w:t>
            </w:r>
            <w:r>
              <w:rPr>
                <w:rFonts w:ascii="Times New Roman" w:hAnsi="Times New Roman" w:cs="Times New Roman"/>
                <w:szCs w:val="21"/>
              </w:rPr>
              <w:t>m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0D5BA19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5251362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10979E16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239867A5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28CCDA84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4D219A42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38FA0CD3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Encourage me to keep exercising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BCAD35D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5F1B9962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40D83585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4189FEE4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660446E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1E0EFFF3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1D27BD9B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y to exercise with m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8A19ECE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0B5600D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7D6B97FD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23B2BB3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1AC54C5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1F7842E2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407DCC4B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cuss about exercise with m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51329DF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3B3A1492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3E34069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6CEDE216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7D076345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283BF7E9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63AA9278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ke an exercise plan during the hospital stay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1C1F28B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28827605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2FF66826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1B06347A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5817E86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209DD7AE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1FA27179" w14:textId="77777777" w:rsidR="004277D7" w:rsidRDefault="004277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6" w:type="dxa"/>
            <w:gridSpan w:val="5"/>
            <w:tcBorders>
              <w:left w:val="single" w:sz="4" w:space="0" w:color="auto"/>
            </w:tcBorders>
            <w:vAlign w:val="center"/>
          </w:tcPr>
          <w:p w14:paraId="35E801E7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2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rioperative exercise</w:t>
            </w:r>
            <w:bookmarkEnd w:id="4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ntention</w:t>
            </w:r>
          </w:p>
        </w:tc>
      </w:tr>
      <w:tr w:rsidR="004277D7" w14:paraId="1DF0B732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6268031A" w14:textId="77777777" w:rsidR="004277D7" w:rsidRDefault="004F7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-60 min</w:t>
            </w:r>
            <w:r>
              <w:rPr>
                <w:rFonts w:ascii="Times New Roman" w:hAnsi="Times New Roman" w:cs="Times New Roman" w:hint="eastAsia"/>
                <w:szCs w:val="21"/>
              </w:rPr>
              <w:t>·</w:t>
            </w:r>
            <w:r>
              <w:rPr>
                <w:rFonts w:ascii="Times New Roman" w:hAnsi="Times New Roman" w:cs="Times New Roman" w:hint="eastAsia"/>
                <w:szCs w:val="21"/>
              </w:rPr>
              <w:t>day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f </w:t>
            </w:r>
            <w:r>
              <w:rPr>
                <w:rFonts w:ascii="Times New Roman" w:hAnsi="Times New Roman" w:cs="Times New Roman" w:hint="eastAsia"/>
                <w:szCs w:val="21"/>
              </w:rPr>
              <w:t>moderate exercise, or 20-60 min</w:t>
            </w:r>
            <w:r>
              <w:rPr>
                <w:rFonts w:ascii="Times New Roman" w:hAnsi="Times New Roman" w:cs="Times New Roman" w:hint="eastAsia"/>
                <w:szCs w:val="21"/>
              </w:rPr>
              <w:t>·</w:t>
            </w:r>
            <w:r>
              <w:rPr>
                <w:rFonts w:ascii="Times New Roman" w:hAnsi="Times New Roman" w:cs="Times New Roman" w:hint="eastAsia"/>
                <w:szCs w:val="21"/>
              </w:rPr>
              <w:t>day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of vigorous exercise, or a combination of moderate and vigorous exercise per day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[1]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B4BF4EE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1680" w:type="dxa"/>
            <w:vAlign w:val="center"/>
          </w:tcPr>
          <w:p w14:paraId="3C002B4C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1440" w:type="dxa"/>
            <w:vAlign w:val="center"/>
          </w:tcPr>
          <w:p w14:paraId="6D89DE78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certain</w:t>
            </w:r>
          </w:p>
        </w:tc>
        <w:tc>
          <w:tcPr>
            <w:tcW w:w="1560" w:type="dxa"/>
            <w:vAlign w:val="center"/>
          </w:tcPr>
          <w:p w14:paraId="5D2895F5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1736" w:type="dxa"/>
            <w:vAlign w:val="center"/>
          </w:tcPr>
          <w:p w14:paraId="790DB54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</w:tr>
      <w:tr w:rsidR="004277D7" w14:paraId="7A7F27F7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36B0AE70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plan to exercise every day in hospital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320DE26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0EF71B05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38D43FAC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419B6D72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02C27E97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65CBD7EF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7B2D2903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 plan to </w:t>
            </w:r>
            <w:r>
              <w:rPr>
                <w:rFonts w:ascii="Times New Roman" w:hAnsi="Times New Roman" w:cs="Times New Roman"/>
                <w:szCs w:val="21"/>
              </w:rPr>
              <w:t>exercise once two days in hospital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E8B59CB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1300846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15E46473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75EE3B02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4F5AB483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207CE71F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5827DD90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 plan to exercise once </w:t>
            </w:r>
            <w:r>
              <w:rPr>
                <w:rFonts w:ascii="Times New Roman" w:hAnsi="Times New Roman" w:cs="Times New Roman" w:hint="eastAsia"/>
                <w:szCs w:val="21"/>
              </w:rPr>
              <w:t>a week</w:t>
            </w:r>
            <w:r>
              <w:rPr>
                <w:rFonts w:ascii="Times New Roman" w:hAnsi="Times New Roman" w:cs="Times New Roman"/>
                <w:szCs w:val="21"/>
              </w:rPr>
              <w:t xml:space="preserve"> in hospital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C6BD32E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1F913479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2096D89B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56007332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6A502A8A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277D7" w14:paraId="00141333" w14:textId="77777777">
        <w:tc>
          <w:tcPr>
            <w:tcW w:w="5052" w:type="dxa"/>
            <w:tcBorders>
              <w:right w:val="single" w:sz="4" w:space="0" w:color="auto"/>
            </w:tcBorders>
            <w:vAlign w:val="center"/>
          </w:tcPr>
          <w:p w14:paraId="72BB54D1" w14:textId="77777777" w:rsidR="004277D7" w:rsidRDefault="004F7699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plan to exercise for enhancing physical fitness in  hospital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7B1DDD9" w14:textId="77777777" w:rsidR="004277D7" w:rsidRDefault="004F7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80" w:type="dxa"/>
            <w:vAlign w:val="center"/>
          </w:tcPr>
          <w:p w14:paraId="1D98947E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01856445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14:paraId="75644AE8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 w14:paraId="239AAE0E" w14:textId="77777777" w:rsidR="004277D7" w:rsidRDefault="004F76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</w:tbl>
    <w:p w14:paraId="1D314347" w14:textId="77777777" w:rsidR="004277D7" w:rsidRDefault="004277D7">
      <w:pPr>
        <w:spacing w:line="360" w:lineRule="auto"/>
        <w:rPr>
          <w:rFonts w:ascii="Times New Roman" w:hAnsi="Times New Roman" w:cs="Times New Roman"/>
          <w:sz w:val="24"/>
        </w:rPr>
      </w:pPr>
    </w:p>
    <w:p w14:paraId="05EEB3AB" w14:textId="77777777" w:rsidR="004277D7" w:rsidRDefault="004277D7">
      <w:pPr>
        <w:spacing w:line="360" w:lineRule="auto"/>
        <w:rPr>
          <w:rFonts w:ascii="Times New Roman" w:hAnsi="Times New Roman" w:cs="Times New Roman"/>
          <w:sz w:val="24"/>
          <w:highlight w:val="lightGray"/>
        </w:rPr>
      </w:pPr>
    </w:p>
    <w:p w14:paraId="316F6311" w14:textId="77777777" w:rsidR="004277D7" w:rsidRDefault="004277D7">
      <w:pPr>
        <w:spacing w:line="360" w:lineRule="auto"/>
        <w:rPr>
          <w:rFonts w:ascii="Times New Roman" w:hAnsi="Times New Roman" w:cs="Times New Roman"/>
          <w:sz w:val="24"/>
          <w:highlight w:val="lightGray"/>
        </w:rPr>
      </w:pPr>
    </w:p>
    <w:p w14:paraId="193842A5" w14:textId="77777777" w:rsidR="004277D7" w:rsidRDefault="004277D7">
      <w:pPr>
        <w:spacing w:line="360" w:lineRule="auto"/>
        <w:rPr>
          <w:rFonts w:ascii="Times New Roman" w:hAnsi="Times New Roman" w:cs="Times New Roman"/>
          <w:sz w:val="24"/>
          <w:highlight w:val="lightGray"/>
        </w:rPr>
      </w:pPr>
    </w:p>
    <w:p w14:paraId="1E6161A6" w14:textId="77777777" w:rsidR="004277D7" w:rsidRPr="004F7699" w:rsidRDefault="004F7699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 w:rsidRPr="004F7699">
        <w:rPr>
          <w:rFonts w:ascii="Times New Roman" w:hAnsi="Times New Roman" w:cs="Times New Roman"/>
          <w:b/>
          <w:sz w:val="32"/>
        </w:rPr>
        <w:t>References</w:t>
      </w:r>
    </w:p>
    <w:p w14:paraId="18EBEF81" w14:textId="77777777" w:rsidR="004277D7" w:rsidRPr="004F7699" w:rsidRDefault="004F7699">
      <w:pPr>
        <w:spacing w:line="240" w:lineRule="auto"/>
        <w:ind w:left="540" w:hangingChars="300" w:hanging="540"/>
        <w:rPr>
          <w:rFonts w:ascii="Times New Roman" w:hAnsi="Times New Roman" w:cs="Times New Roman"/>
          <w:sz w:val="18"/>
        </w:rPr>
      </w:pPr>
      <w:r w:rsidRPr="004F7699">
        <w:rPr>
          <w:rFonts w:ascii="Times New Roman" w:hAnsi="Times New Roman" w:cs="Times New Roman" w:hint="eastAsia"/>
          <w:sz w:val="18"/>
        </w:rPr>
        <w:t>[1]</w:t>
      </w:r>
      <w:r w:rsidRPr="004F7699">
        <w:rPr>
          <w:rFonts w:ascii="Times New Roman" w:hAnsi="Times New Roman" w:cs="Times New Roman" w:hint="eastAsia"/>
          <w:sz w:val="18"/>
        </w:rPr>
        <w:tab/>
        <w:t xml:space="preserve">Tew GA, Ayyash R, </w:t>
      </w:r>
      <w:proofErr w:type="spellStart"/>
      <w:r w:rsidRPr="004F7699">
        <w:rPr>
          <w:rFonts w:ascii="Times New Roman" w:hAnsi="Times New Roman" w:cs="Times New Roman" w:hint="eastAsia"/>
          <w:sz w:val="18"/>
        </w:rPr>
        <w:t>Durrand</w:t>
      </w:r>
      <w:proofErr w:type="spellEnd"/>
      <w:r w:rsidRPr="004F7699">
        <w:rPr>
          <w:rFonts w:ascii="Times New Roman" w:hAnsi="Times New Roman" w:cs="Times New Roman" w:hint="eastAsia"/>
          <w:sz w:val="18"/>
        </w:rPr>
        <w:t xml:space="preserve"> J, </w:t>
      </w:r>
      <w:proofErr w:type="spellStart"/>
      <w:r w:rsidRPr="004F7699">
        <w:rPr>
          <w:rFonts w:ascii="Times New Roman" w:hAnsi="Times New Roman" w:cs="Times New Roman" w:hint="eastAsia"/>
          <w:sz w:val="18"/>
        </w:rPr>
        <w:t>Danjoux</w:t>
      </w:r>
      <w:proofErr w:type="spellEnd"/>
      <w:r w:rsidRPr="004F7699">
        <w:rPr>
          <w:rFonts w:ascii="Times New Roman" w:hAnsi="Times New Roman" w:cs="Times New Roman" w:hint="eastAsia"/>
          <w:sz w:val="18"/>
        </w:rPr>
        <w:t xml:space="preserve"> GR. Clinical </w:t>
      </w:r>
      <w:r w:rsidRPr="004F7699">
        <w:rPr>
          <w:rFonts w:ascii="Times New Roman" w:hAnsi="Times New Roman" w:cs="Times New Roman" w:hint="eastAsia"/>
          <w:sz w:val="18"/>
        </w:rPr>
        <w:t xml:space="preserve">guideline and recommendations on pre-operative exercise training in patients awaiting major non-cardiac surgery. </w:t>
      </w:r>
      <w:proofErr w:type="spellStart"/>
      <w:r w:rsidRPr="004F7699">
        <w:rPr>
          <w:rFonts w:ascii="Times New Roman" w:hAnsi="Times New Roman" w:cs="Times New Roman" w:hint="eastAsia"/>
          <w:sz w:val="18"/>
        </w:rPr>
        <w:t>Anaesthesia</w:t>
      </w:r>
      <w:proofErr w:type="spellEnd"/>
      <w:r w:rsidRPr="004F7699">
        <w:rPr>
          <w:rFonts w:ascii="Times New Roman" w:hAnsi="Times New Roman" w:cs="Times New Roman" w:hint="eastAsia"/>
          <w:sz w:val="18"/>
        </w:rPr>
        <w:t>. 2018. 73(6): 750-768.</w:t>
      </w:r>
    </w:p>
    <w:p w14:paraId="2E4FE54E" w14:textId="77777777" w:rsidR="004277D7" w:rsidRDefault="004277D7">
      <w:pPr>
        <w:spacing w:line="240" w:lineRule="auto"/>
        <w:ind w:left="720" w:hangingChars="300" w:hanging="720"/>
        <w:rPr>
          <w:rFonts w:ascii="Times New Roman" w:hAnsi="Times New Roman" w:cs="Times New Roman"/>
          <w:sz w:val="24"/>
          <w:highlight w:val="lightGray"/>
        </w:rPr>
      </w:pPr>
    </w:p>
    <w:sectPr w:rsidR="004277D7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E037FDF"/>
    <w:multiLevelType w:val="singleLevel"/>
    <w:tmpl w:val="8E037FD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.MR.DATA{93EBA3E8-6F3A-4856-9B16-47EAA13064B5}1008" w:val="&lt;KyMRNote dbid=&quot;{93EBA3E8-6F3A-4856-9B16-47EAA13064B5}&quot; recid=&quot;1008&quot;&gt;&lt;Data&gt;&lt;Field id=&quot;AccessNum&quot;&gt;29330843&lt;/Field&gt;&lt;Field id=&quot;Author&quot;&gt;Tew GA;Ayyash R;Durrand J;Danjoux GR;&lt;/Field&gt;&lt;Field id=&quot;AuthorTrans&quot;&gt;&lt;/Field&gt;&lt;Field id=&quot;DOI&quot;&gt;10.1111/anae.14177&lt;/Field&gt;&lt;Field id=&quot;Editor&quot;&gt;&lt;/Field&gt;&lt;Field id=&quot;FmtTitle&quot;&gt;&lt;/Field&gt;&lt;Field id=&quot;Issue&quot;&gt;6&lt;/Field&gt;&lt;Field id=&quot;LIID&quot;&gt;1008&lt;/Field&gt;&lt;Field id=&quot;Magazine&quot;&gt;Anaesthesia&lt;/Field&gt;&lt;Field id=&quot;MagazineAB&quot;&gt;Anaesthesia&lt;/Field&gt;&lt;Field id=&quot;MagazineTrans&quot;&gt;&lt;/Field&gt;&lt;Field id=&quot;PageNum&quot;&gt;750-768&lt;/Field&gt;&lt;Field id=&quot;PubDate&quot;&gt;Jun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Clinical guideline and recommendations on pre-operative exercise training in patients awaiting major non-cardiac surgery.&lt;/Field&gt;&lt;Field id=&quot;Translator&quot;&gt;&lt;/Field&gt;&lt;Field id=&quot;Type&quot;&gt;{041D4F77-279E-4405-0002-4388361B9CFF}&lt;/Field&gt;&lt;Field id=&quot;Version&quot;&gt;&lt;/Field&gt;&lt;Field id=&quot;Vol&quot;&gt;73&lt;/Field&gt;&lt;Field id=&quot;Author2&quot;&gt;Tew,GA;Ayyash,R;Durrand,J;Danjoux,GR;&lt;/Field&gt;&lt;/Data&gt;&lt;Ref&gt;&lt;Display&gt;&lt;Text StringText=&quot;「RefIndex」&quot; StringTextOri=&quot;「RefIndex」&quot; SuperScript=&quot;true&quot;/&gt;&lt;/Display&gt;&lt;/Ref&gt;&lt;Doc&gt;&lt;Display&gt;&lt;Text StringText=&quot;Tew GA, Ayyash R, Durrand J, Danjoux GR&quot; StringGroup=&quot;Author&quot;/&gt;_x000d__x000a_   &lt;Text StringText=&quot;. &quot; StringGroup=&quot;Author&quot;/&gt;_x000d__x000a_   &lt;Text StringText=&quot;Clinical guideline and recommendations on pre-operative exercise training in patients awaiting major non-cardiac surgery&quot; StringGroup=&quot;Title&quot;/&gt;_x000d__x000a_   &lt;Text StringText=&quot;. &quot; StringGroup=&quot;Title&quot;/&gt;_x000d__x000a_   &lt;Text StringText=&quot;Anaesthesia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73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750-768&quot; StringGroup=&quot;PageNum&quot;/&gt;_x000d__x000a_   &lt;Text StringText=&quot;.&quot; StringGroup=&quot;none&quot;/&gt;_x000d__x000a_  &lt;/Display&gt;&lt;/Doc&gt;&lt;/KyMRNote&gt;"/>
    <w:docVar w:name="KY_MEDREF_DOCUID" w:val="{3F27933A-7C4C-4917-BD05-AE3B0B86A510}"/>
    <w:docVar w:name="KY_MEDREF_VERSION" w:val="3"/>
  </w:docVars>
  <w:rsids>
    <w:rsidRoot w:val="005E4213"/>
    <w:rsid w:val="00035237"/>
    <w:rsid w:val="00046A9B"/>
    <w:rsid w:val="00121641"/>
    <w:rsid w:val="00213F5B"/>
    <w:rsid w:val="00257663"/>
    <w:rsid w:val="00264E4A"/>
    <w:rsid w:val="002A090E"/>
    <w:rsid w:val="00325D8C"/>
    <w:rsid w:val="003910D7"/>
    <w:rsid w:val="003C1D97"/>
    <w:rsid w:val="004277D7"/>
    <w:rsid w:val="00465252"/>
    <w:rsid w:val="004F7699"/>
    <w:rsid w:val="005633BC"/>
    <w:rsid w:val="005C08E7"/>
    <w:rsid w:val="005E4213"/>
    <w:rsid w:val="00746A56"/>
    <w:rsid w:val="007B4960"/>
    <w:rsid w:val="007C469A"/>
    <w:rsid w:val="00907EF4"/>
    <w:rsid w:val="00971C38"/>
    <w:rsid w:val="009C0D00"/>
    <w:rsid w:val="009F13EF"/>
    <w:rsid w:val="00A92185"/>
    <w:rsid w:val="00AC68D2"/>
    <w:rsid w:val="00BD2466"/>
    <w:rsid w:val="00C25D0D"/>
    <w:rsid w:val="00C66C03"/>
    <w:rsid w:val="00CB25B2"/>
    <w:rsid w:val="00CB6E74"/>
    <w:rsid w:val="00CD03CF"/>
    <w:rsid w:val="00CE56FB"/>
    <w:rsid w:val="00EB6723"/>
    <w:rsid w:val="00F90C7B"/>
    <w:rsid w:val="011A017F"/>
    <w:rsid w:val="011F706C"/>
    <w:rsid w:val="01356F26"/>
    <w:rsid w:val="015965B2"/>
    <w:rsid w:val="05E756EE"/>
    <w:rsid w:val="06686E1C"/>
    <w:rsid w:val="067A4CEF"/>
    <w:rsid w:val="06FF6AB4"/>
    <w:rsid w:val="07593EA5"/>
    <w:rsid w:val="081A5EB8"/>
    <w:rsid w:val="08421E76"/>
    <w:rsid w:val="0AC06FEF"/>
    <w:rsid w:val="0B1C7C27"/>
    <w:rsid w:val="0BF34A04"/>
    <w:rsid w:val="0D3951A6"/>
    <w:rsid w:val="0DE32DBA"/>
    <w:rsid w:val="0F3434A5"/>
    <w:rsid w:val="0FAC552C"/>
    <w:rsid w:val="107627E3"/>
    <w:rsid w:val="16233001"/>
    <w:rsid w:val="195D004E"/>
    <w:rsid w:val="1A712B04"/>
    <w:rsid w:val="1C771F08"/>
    <w:rsid w:val="1C82693F"/>
    <w:rsid w:val="1D43755D"/>
    <w:rsid w:val="1D6F367E"/>
    <w:rsid w:val="2614605A"/>
    <w:rsid w:val="26B0295C"/>
    <w:rsid w:val="28010FAB"/>
    <w:rsid w:val="28D0616C"/>
    <w:rsid w:val="28F00EFB"/>
    <w:rsid w:val="298E5E29"/>
    <w:rsid w:val="2B156578"/>
    <w:rsid w:val="2FEA0EDD"/>
    <w:rsid w:val="2FF20B07"/>
    <w:rsid w:val="31162CAB"/>
    <w:rsid w:val="32D044B5"/>
    <w:rsid w:val="362F6EB0"/>
    <w:rsid w:val="38CE4701"/>
    <w:rsid w:val="39BC2F78"/>
    <w:rsid w:val="3B260E6F"/>
    <w:rsid w:val="3B76420E"/>
    <w:rsid w:val="3CF40ABD"/>
    <w:rsid w:val="3D0F0958"/>
    <w:rsid w:val="3D2255B0"/>
    <w:rsid w:val="3D8172DF"/>
    <w:rsid w:val="3E65579C"/>
    <w:rsid w:val="3EB027DD"/>
    <w:rsid w:val="3FF62D02"/>
    <w:rsid w:val="418461D2"/>
    <w:rsid w:val="419443B6"/>
    <w:rsid w:val="42232A29"/>
    <w:rsid w:val="430D3588"/>
    <w:rsid w:val="433B61F6"/>
    <w:rsid w:val="43597D34"/>
    <w:rsid w:val="43FC2136"/>
    <w:rsid w:val="44C0722B"/>
    <w:rsid w:val="4A904293"/>
    <w:rsid w:val="4DB13027"/>
    <w:rsid w:val="4DBC16E8"/>
    <w:rsid w:val="502D4FC8"/>
    <w:rsid w:val="535851ED"/>
    <w:rsid w:val="55BC57DD"/>
    <w:rsid w:val="566528D3"/>
    <w:rsid w:val="575158EC"/>
    <w:rsid w:val="58F9385A"/>
    <w:rsid w:val="5A3F75FF"/>
    <w:rsid w:val="5AC20979"/>
    <w:rsid w:val="5AD35658"/>
    <w:rsid w:val="5C8114CF"/>
    <w:rsid w:val="5D217A83"/>
    <w:rsid w:val="5EC94F9B"/>
    <w:rsid w:val="61084BB1"/>
    <w:rsid w:val="61862713"/>
    <w:rsid w:val="61A05E25"/>
    <w:rsid w:val="640149DA"/>
    <w:rsid w:val="65577336"/>
    <w:rsid w:val="65BC0FB8"/>
    <w:rsid w:val="65CD20F8"/>
    <w:rsid w:val="66DB533F"/>
    <w:rsid w:val="67E45A13"/>
    <w:rsid w:val="697030FF"/>
    <w:rsid w:val="6A2B7E25"/>
    <w:rsid w:val="6AEA360B"/>
    <w:rsid w:val="6D2C448A"/>
    <w:rsid w:val="6E9D0A03"/>
    <w:rsid w:val="6F0B16FE"/>
    <w:rsid w:val="70AC799A"/>
    <w:rsid w:val="72605967"/>
    <w:rsid w:val="74DC5F06"/>
    <w:rsid w:val="7636037B"/>
    <w:rsid w:val="765C4FD3"/>
    <w:rsid w:val="799976A5"/>
    <w:rsid w:val="7AD97E1E"/>
    <w:rsid w:val="7BBF1C67"/>
    <w:rsid w:val="7D0A6495"/>
    <w:rsid w:val="7D2A00EB"/>
    <w:rsid w:val="7E1F4D10"/>
    <w:rsid w:val="7E7001AC"/>
    <w:rsid w:val="7E7D7BD7"/>
    <w:rsid w:val="7EC51053"/>
    <w:rsid w:val="7EC647D1"/>
    <w:rsid w:val="7FEE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B645CD"/>
  <w15:docId w15:val="{C3B797C7-4331-407B-8A6F-FF73FB0C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="0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8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Bethany Richards</cp:lastModifiedBy>
  <cp:revision>33</cp:revision>
  <cp:lastPrinted>2020-12-22T01:46:00Z</cp:lastPrinted>
  <dcterms:created xsi:type="dcterms:W3CDTF">2020-11-02T08:17:00Z</dcterms:created>
  <dcterms:modified xsi:type="dcterms:W3CDTF">2021-04-27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